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422E2" w14:textId="48D16AE4" w:rsidR="009D3D48" w:rsidRDefault="00C12AAE" w:rsidP="009D3D48">
      <w:pPr>
        <w:pStyle w:val="paragraph"/>
        <w:spacing w:before="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</w:rPr>
        <w:t>SUPPORTING INFORMATION</w:t>
      </w:r>
      <w:r w:rsidR="0095226B">
        <w:rPr>
          <w:rStyle w:val="normaltextrun"/>
          <w:rFonts w:ascii="Calibri" w:eastAsiaTheme="majorEastAsia" w:hAnsi="Calibri" w:cs="Calibri"/>
          <w:b/>
          <w:bCs/>
        </w:rPr>
        <w:t xml:space="preserve"> S</w:t>
      </w:r>
      <w:r w:rsidR="00E11C96">
        <w:rPr>
          <w:rStyle w:val="normaltextrun"/>
          <w:rFonts w:ascii="Calibri" w:eastAsiaTheme="majorEastAsia" w:hAnsi="Calibri" w:cs="Calibri"/>
          <w:b/>
          <w:bCs/>
        </w:rPr>
        <w:t>2</w:t>
      </w:r>
      <w:r w:rsidR="0095226B">
        <w:rPr>
          <w:rStyle w:val="normaltextrun"/>
          <w:rFonts w:ascii="Calibri" w:eastAsiaTheme="majorEastAsia" w:hAnsi="Calibri" w:cs="Calibri"/>
          <w:b/>
          <w:bCs/>
        </w:rPr>
        <w:t xml:space="preserve"> Table</w:t>
      </w:r>
    </w:p>
    <w:p w14:paraId="60718476" w14:textId="3717E589" w:rsidR="24AD2225" w:rsidRDefault="24AD2225" w:rsidP="10D894F5">
      <w:pPr>
        <w:spacing w:after="0"/>
      </w:pPr>
      <w:r w:rsidRPr="10D894F5">
        <w:rPr>
          <w:rFonts w:ascii="Calibri" w:eastAsia="Calibri" w:hAnsi="Calibri" w:cs="Calibri"/>
          <w:b/>
          <w:bCs/>
        </w:rPr>
        <w:t xml:space="preserve">Evaluating N95 Respirator Designs: A </w:t>
      </w:r>
      <w:r w:rsidR="0034437B">
        <w:rPr>
          <w:rFonts w:ascii="Calibri" w:eastAsia="Calibri" w:hAnsi="Calibri" w:cs="Calibri"/>
          <w:b/>
          <w:bCs/>
        </w:rPr>
        <w:t xml:space="preserve">Mixed-Methods </w:t>
      </w:r>
      <w:r w:rsidRPr="10D894F5">
        <w:rPr>
          <w:rFonts w:ascii="Calibri" w:eastAsia="Calibri" w:hAnsi="Calibri" w:cs="Calibri"/>
          <w:b/>
          <w:bCs/>
        </w:rPr>
        <w:t>Pilot and Feasibility Study</w:t>
      </w:r>
    </w:p>
    <w:p w14:paraId="512ADCE1" w14:textId="54C3114F" w:rsidR="009D3D48" w:rsidRDefault="009D3D48" w:rsidP="00A36447">
      <w:pPr>
        <w:pStyle w:val="paragraph"/>
        <w:spacing w:before="240" w:beforeAutospacing="0" w:after="24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lang w:val="en-US"/>
        </w:rPr>
        <w:t>Fatima Sheikh, MS.c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Myrna Dolovich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.Eng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2,3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Lisa Schwartz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1</w:t>
      </w:r>
      <w:r>
        <w:rPr>
          <w:rStyle w:val="normaltextrun"/>
          <w:rFonts w:ascii="Calibri" w:eastAsiaTheme="majorEastAsia" w:hAnsi="Calibri" w:cs="Calibri"/>
          <w:lang w:val="en-US"/>
        </w:rPr>
        <w:t>, Sarah Khan, M.D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4,5</w:t>
      </w:r>
      <w:r>
        <w:rPr>
          <w:rStyle w:val="normaltextrun"/>
          <w:rFonts w:ascii="Calibri" w:eastAsiaTheme="majorEastAsia" w:hAnsi="Calibri" w:cs="Calibri"/>
          <w:lang w:val="en-US"/>
        </w:rPr>
        <w:t xml:space="preserve">, Zeinab </w:t>
      </w:r>
      <w:proofErr w:type="spellStart"/>
      <w:r>
        <w:rPr>
          <w:rStyle w:val="normaltextrun"/>
          <w:rFonts w:ascii="Calibri" w:eastAsiaTheme="majorEastAsia" w:hAnsi="Calibri" w:cs="Calibri"/>
          <w:lang w:val="en-US"/>
        </w:rPr>
        <w:t>Hosseinidoust</w:t>
      </w:r>
      <w:proofErr w:type="spellEnd"/>
      <w:r>
        <w:rPr>
          <w:rStyle w:val="normaltextrun"/>
          <w:rFonts w:ascii="Calibri" w:eastAsiaTheme="majorEastAsia" w:hAnsi="Calibri" w:cs="Calibri"/>
          <w:lang w:val="en-US"/>
        </w:rPr>
        <w:t xml:space="preserve">, </w:t>
      </w:r>
      <w:proofErr w:type="gramStart"/>
      <w:r>
        <w:rPr>
          <w:rStyle w:val="normaltextrun"/>
          <w:rFonts w:ascii="Calibri" w:eastAsiaTheme="majorEastAsia" w:hAnsi="Calibri" w:cs="Calibri"/>
          <w:lang w:val="en-US"/>
        </w:rPr>
        <w:t>Ph.D</w:t>
      </w:r>
      <w:proofErr w:type="gramEnd"/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6</w:t>
      </w:r>
      <w:r>
        <w:rPr>
          <w:rStyle w:val="normaltextrun"/>
          <w:rFonts w:ascii="Calibri" w:eastAsiaTheme="majorEastAsia" w:hAnsi="Calibri" w:cs="Calibri"/>
          <w:lang w:val="en-US"/>
        </w:rPr>
        <w:t>, and Alison E. Fox-Robichaud, M</w:t>
      </w:r>
      <w:r w:rsidR="00E11C96">
        <w:rPr>
          <w:rStyle w:val="normaltextrun"/>
          <w:rFonts w:ascii="Calibri" w:eastAsiaTheme="majorEastAsia" w:hAnsi="Calibri" w:cs="Calibri"/>
          <w:lang w:val="en-US"/>
        </w:rPr>
        <w:t>.D</w:t>
      </w:r>
      <w:r>
        <w:rPr>
          <w:rStyle w:val="normaltextrun"/>
          <w:rFonts w:ascii="Calibri" w:eastAsiaTheme="majorEastAsia" w:hAnsi="Calibri" w:cs="Calibri"/>
          <w:lang w:val="en-US"/>
        </w:rPr>
        <w:t>.</w:t>
      </w:r>
      <w:r w:rsidR="005A0B73">
        <w:rPr>
          <w:rStyle w:val="normaltextrun"/>
          <w:rFonts w:ascii="Calibri" w:eastAsiaTheme="majorEastAsia" w:hAnsi="Calibri" w:cs="Calibri"/>
          <w:vertAlign w:val="superscript"/>
          <w:lang w:val="en-US"/>
        </w:rPr>
        <w:t>1,</w:t>
      </w:r>
      <w:r w:rsidRPr="005A0B73">
        <w:rPr>
          <w:rStyle w:val="normaltextrun"/>
          <w:rFonts w:ascii="Calibri" w:eastAsiaTheme="majorEastAsia" w:hAnsi="Calibri" w:cs="Calibri"/>
          <w:vertAlign w:val="superscript"/>
          <w:lang w:val="en-US"/>
        </w:rPr>
        <w:t>2</w:t>
      </w:r>
      <w:r w:rsidRPr="009D3D48">
        <w:rPr>
          <w:rStyle w:val="normaltextrun"/>
          <w:rFonts w:ascii="Calibri" w:eastAsiaTheme="majorEastAsia" w:hAnsi="Calibri" w:cs="Calibri"/>
          <w:vertAlign w:val="superscript"/>
          <w:lang w:val="en-US"/>
        </w:rPr>
        <w:t>,5</w:t>
      </w:r>
      <w:r w:rsidRPr="009D3D48">
        <w:rPr>
          <w:rStyle w:val="eop"/>
          <w:rFonts w:ascii="Calibri" w:eastAsiaTheme="majorEastAsia" w:hAnsi="Calibri" w:cs="Calibri"/>
          <w:vertAlign w:val="superscript"/>
        </w:rPr>
        <w:t> </w:t>
      </w:r>
    </w:p>
    <w:p w14:paraId="74688AB0" w14:textId="77777777" w:rsidR="009D3D48" w:rsidRDefault="009D3D48" w:rsidP="009D3D48">
      <w:pPr>
        <w:pStyle w:val="paragraph"/>
        <w:numPr>
          <w:ilvl w:val="0"/>
          <w:numId w:val="1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Health Research Methods, Evidence and Impact, McMaster University, Hamilton, ON, Canada. </w:t>
      </w:r>
      <w:r>
        <w:rPr>
          <w:rStyle w:val="eop"/>
          <w:rFonts w:ascii="Calibri" w:eastAsiaTheme="majorEastAsia" w:hAnsi="Calibri" w:cs="Calibri"/>
        </w:rPr>
        <w:t> </w:t>
      </w:r>
    </w:p>
    <w:p w14:paraId="699D71CE" w14:textId="77777777" w:rsidR="009D3D48" w:rsidRDefault="009D3D48" w:rsidP="009D3D48">
      <w:pPr>
        <w:pStyle w:val="paragraph"/>
        <w:numPr>
          <w:ilvl w:val="0"/>
          <w:numId w:val="1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Medicine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5823CD04" w14:textId="77777777" w:rsidR="009D3D48" w:rsidRDefault="009D3D48" w:rsidP="009D3D48">
      <w:pPr>
        <w:pStyle w:val="paragraph"/>
        <w:numPr>
          <w:ilvl w:val="0"/>
          <w:numId w:val="1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Pediatrics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707D02D8" w14:textId="77777777" w:rsidR="009D3D48" w:rsidRDefault="009D3D48" w:rsidP="009D3D48">
      <w:pPr>
        <w:pStyle w:val="paragraph"/>
        <w:numPr>
          <w:ilvl w:val="0"/>
          <w:numId w:val="1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milton Health Sciences, Hamilton, ON, Canada.  </w:t>
      </w:r>
      <w:r>
        <w:rPr>
          <w:rStyle w:val="eop"/>
          <w:rFonts w:ascii="Calibri" w:eastAsiaTheme="majorEastAsia" w:hAnsi="Calibri" w:cs="Calibri"/>
        </w:rPr>
        <w:t> </w:t>
      </w:r>
    </w:p>
    <w:p w14:paraId="47C69DF8" w14:textId="361D9F4C" w:rsidR="009D3D48" w:rsidRPr="009D3D48" w:rsidRDefault="009D3D48" w:rsidP="009D3D48">
      <w:pPr>
        <w:pStyle w:val="paragraph"/>
        <w:numPr>
          <w:ilvl w:val="0"/>
          <w:numId w:val="11"/>
        </w:numPr>
        <w:spacing w:before="0" w:beforeAutospacing="0" w:after="240" w:afterAutospacing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epartment of Chemical Engineering, McMaster University, Hamilton, ON, Canada.</w:t>
      </w:r>
      <w:r>
        <w:rPr>
          <w:rStyle w:val="eop"/>
          <w:rFonts w:ascii="Calibri" w:eastAsiaTheme="majorEastAsia" w:hAnsi="Calibri" w:cs="Calibri"/>
        </w:rPr>
        <w:t> </w:t>
      </w:r>
    </w:p>
    <w:p w14:paraId="3DF5722A" w14:textId="77777777" w:rsidR="009D3D48" w:rsidRDefault="009D3D48" w:rsidP="009D3D48">
      <w:pPr>
        <w:pStyle w:val="paragraph"/>
        <w:spacing w:before="0" w:beforeAutospacing="0" w:after="240" w:afterAutospacing="0"/>
        <w:textAlignment w:val="baseline"/>
        <w:rPr>
          <w:rStyle w:val="normaltextrun"/>
          <w:rFonts w:ascii="Calibri" w:eastAsiaTheme="majorEastAsia" w:hAnsi="Calibri" w:cs="Calibri"/>
          <w:b/>
          <w:bCs/>
        </w:rPr>
      </w:pPr>
    </w:p>
    <w:p w14:paraId="24D35CA4" w14:textId="77777777" w:rsidR="00CE69F1" w:rsidRPr="00B42C51" w:rsidRDefault="00CE69F1" w:rsidP="00CE69F1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b/>
          <w:bCs/>
          <w:lang w:val="en-CA"/>
        </w:rPr>
        <w:t>Corresponding Author</w:t>
      </w:r>
      <w:r>
        <w:rPr>
          <w:rFonts w:ascii="Calibri" w:hAnsi="Calibri" w:cs="Calibri"/>
          <w:b/>
          <w:bCs/>
          <w:lang w:val="en-CA"/>
        </w:rPr>
        <w:t xml:space="preserve">: </w:t>
      </w:r>
      <w:r w:rsidRPr="00B42C51">
        <w:rPr>
          <w:rFonts w:ascii="Calibri" w:hAnsi="Calibri" w:cs="Calibri"/>
          <w:lang w:val="en-CA"/>
        </w:rPr>
        <w:t>Dr. Alison-Fox Robichaud  </w:t>
      </w:r>
    </w:p>
    <w:p w14:paraId="48572953" w14:textId="77777777" w:rsidR="00CE69F1" w:rsidRPr="00B42C51" w:rsidRDefault="00CE69F1" w:rsidP="00CE69F1">
      <w:pPr>
        <w:spacing w:after="0" w:line="480" w:lineRule="auto"/>
        <w:rPr>
          <w:rFonts w:ascii="Calibri" w:hAnsi="Calibri" w:cs="Calibri"/>
          <w:lang w:val="en-CA"/>
        </w:rPr>
      </w:pPr>
      <w:r w:rsidRPr="00B42C51">
        <w:rPr>
          <w:rFonts w:ascii="Calibri" w:hAnsi="Calibri" w:cs="Calibri"/>
          <w:lang w:val="en-CA"/>
        </w:rPr>
        <w:t xml:space="preserve">Email: </w:t>
      </w:r>
      <w:hyperlink r:id="rId7" w:tgtFrame="_blank" w:history="1">
        <w:r w:rsidRPr="00B42C51">
          <w:rPr>
            <w:rStyle w:val="Hyperlink"/>
            <w:rFonts w:ascii="Calibri" w:hAnsi="Calibri" w:cs="Calibri"/>
            <w:lang w:val="en-CA"/>
          </w:rPr>
          <w:t>afoxrob@mcmaster.ca</w:t>
        </w:r>
      </w:hyperlink>
      <w:r w:rsidRPr="00B42C51">
        <w:rPr>
          <w:rFonts w:ascii="Calibri" w:hAnsi="Calibri" w:cs="Calibri"/>
          <w:lang w:val="en-CA"/>
        </w:rPr>
        <w:t>  </w:t>
      </w:r>
    </w:p>
    <w:p w14:paraId="16B07A41" w14:textId="01CE1637" w:rsidR="00AC2825" w:rsidRDefault="009D3D48" w:rsidP="009D3D4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1"/>
          <w:szCs w:val="21"/>
        </w:rPr>
      </w:pPr>
      <w:r>
        <w:rPr>
          <w:rStyle w:val="eop"/>
          <w:rFonts w:ascii="Calibri" w:eastAsiaTheme="majorEastAsia" w:hAnsi="Calibri" w:cs="Calibri"/>
          <w:sz w:val="21"/>
          <w:szCs w:val="21"/>
        </w:rPr>
        <w:t> </w:t>
      </w:r>
    </w:p>
    <w:p w14:paraId="1EC59463" w14:textId="0674B067" w:rsidR="007E19F2" w:rsidRPr="00E11C96" w:rsidRDefault="007E19F2" w:rsidP="00E11C96">
      <w:pPr>
        <w:rPr>
          <w:rFonts w:ascii="Calibri" w:eastAsiaTheme="majorEastAsia" w:hAnsi="Calibri" w:cs="Calibri"/>
          <w:sz w:val="21"/>
          <w:szCs w:val="21"/>
          <w:lang w:val="en-CA" w:eastAsia="en-US"/>
        </w:rPr>
      </w:pPr>
    </w:p>
    <w:p w14:paraId="341C440F" w14:textId="5EB9A26B" w:rsidR="00586067" w:rsidRDefault="00586067" w:rsidP="00C259D8">
      <w:pPr>
        <w:rPr>
          <w:sz w:val="21"/>
          <w:szCs w:val="21"/>
        </w:rPr>
        <w:sectPr w:rsidR="00586067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4"/>
        <w:gridCol w:w="465"/>
        <w:gridCol w:w="331"/>
        <w:gridCol w:w="462"/>
        <w:gridCol w:w="508"/>
        <w:gridCol w:w="608"/>
        <w:gridCol w:w="566"/>
        <w:gridCol w:w="511"/>
        <w:gridCol w:w="518"/>
        <w:gridCol w:w="562"/>
        <w:gridCol w:w="610"/>
        <w:gridCol w:w="414"/>
        <w:gridCol w:w="582"/>
        <w:gridCol w:w="671"/>
        <w:gridCol w:w="557"/>
        <w:gridCol w:w="552"/>
        <w:gridCol w:w="414"/>
        <w:gridCol w:w="438"/>
        <w:gridCol w:w="454"/>
        <w:gridCol w:w="499"/>
        <w:gridCol w:w="597"/>
        <w:gridCol w:w="434"/>
        <w:gridCol w:w="593"/>
        <w:gridCol w:w="536"/>
        <w:gridCol w:w="634"/>
      </w:tblGrid>
      <w:tr w:rsidR="00586067" w:rsidRPr="00E9795C" w14:paraId="20B47CBE" w14:textId="77777777" w:rsidTr="00ED518B">
        <w:trPr>
          <w:trHeight w:val="274"/>
        </w:trPr>
        <w:tc>
          <w:tcPr>
            <w:tcW w:w="0" w:type="auto"/>
            <w:gridSpan w:val="2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3B518E" w14:textId="0F5F0585" w:rsidR="00586067" w:rsidRPr="00E9795C" w:rsidRDefault="00586067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D51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US"/>
              </w:rPr>
              <w:lastRenderedPageBreak/>
              <w:t>S</w:t>
            </w:r>
            <w:r w:rsidR="00EF2EE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US"/>
              </w:rPr>
              <w:t xml:space="preserve">2 Table </w:t>
            </w:r>
            <w:r w:rsidR="00ED518B" w:rsidRPr="00ED51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CA" w:eastAsia="en-US"/>
              </w:rPr>
              <w:t>Raw Data</w:t>
            </w:r>
          </w:p>
        </w:tc>
      </w:tr>
      <w:tr w:rsidR="00E11C96" w:rsidRPr="00E11C96" w14:paraId="0922055B" w14:textId="77777777" w:rsidTr="00586067">
        <w:trPr>
          <w:trHeight w:val="416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6A0B2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4B4DDF9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D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5876F16" w14:textId="6B9DABE3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Sex</w:t>
            </w:r>
            <w:r w:rsidR="00586067"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7BD60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72DFEF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8E6CF"/>
            <w:vAlign w:val="center"/>
            <w:hideMark/>
          </w:tcPr>
          <w:p w14:paraId="3A9AA8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Conditions of Respirator U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8E6CF"/>
            <w:vAlign w:val="center"/>
            <w:hideMark/>
          </w:tcPr>
          <w:p w14:paraId="5A407E23" w14:textId="5C9142B0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 xml:space="preserve">Frequency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A8E6CF"/>
            <w:vAlign w:val="center"/>
            <w:hideMark/>
          </w:tcPr>
          <w:p w14:paraId="7733F3E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CEDC1"/>
            <w:vAlign w:val="center"/>
            <w:hideMark/>
          </w:tcPr>
          <w:p w14:paraId="1F20FA6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Previous Fit Tes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CEDC1"/>
            <w:vAlign w:val="center"/>
            <w:hideMark/>
          </w:tcPr>
          <w:p w14:paraId="4F33034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Previous Difficulty Being Fitte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DCEDC1"/>
            <w:vAlign w:val="center"/>
            <w:hideMark/>
          </w:tcPr>
          <w:p w14:paraId="7311AE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Previous Mask F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084E50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Total # of Fit Tes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3F7A1314" w14:textId="55308764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# of Successful Fit Tes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493AC75F" w14:textId="7C253E39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# of Unsuccessful Fit Tes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6EFF70E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Normal Breath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589C707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Deep Breath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049377C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Head Side to Si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28679C8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Head Up and Dow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29ECFBE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Talkin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038989D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Bending Ov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4E7ACA2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Normal Breathing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57AA6FC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proofErr w:type="gramStart"/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Final Result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D3B6"/>
            <w:vAlign w:val="center"/>
            <w:hideMark/>
          </w:tcPr>
          <w:p w14:paraId="408FA3F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Final N95 F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AAA5"/>
            <w:vAlign w:val="center"/>
            <w:hideMark/>
          </w:tcPr>
          <w:p w14:paraId="6192708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Menton-</w:t>
            </w:r>
            <w:proofErr w:type="spellStart"/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Sellion</w:t>
            </w:r>
            <w:proofErr w:type="spellEnd"/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 xml:space="preserve"> Leng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AAA5"/>
            <w:vAlign w:val="center"/>
            <w:hideMark/>
          </w:tcPr>
          <w:p w14:paraId="49F2F807" w14:textId="02BF511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  <w:lang w:val="en-CA" w:eastAsia="en-US"/>
              </w:rPr>
              <w:t>Bizygomatic Breadth</w:t>
            </w:r>
          </w:p>
        </w:tc>
      </w:tr>
      <w:tr w:rsidR="00E11C96" w:rsidRPr="00E11C96" w14:paraId="04612B35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41B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12E66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1CA80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66BC0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84E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EC1B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DFEB4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5102B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E2FC9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019F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3E856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91245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2C594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6AB9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4F349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A149B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95C88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3B7F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8D6C6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838CA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B773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E0767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2DE51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BB454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5C9F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2.84</w:t>
            </w:r>
          </w:p>
        </w:tc>
      </w:tr>
      <w:tr w:rsidR="00E11C96" w:rsidRPr="00E11C96" w14:paraId="52024CCA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3A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C64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FE8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694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F48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2D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B8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F6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83E4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A5F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111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,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F5B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404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D8B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598E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C1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1DD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AE0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E08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8F49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CB14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E76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22C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B1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89C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5.66</w:t>
            </w:r>
          </w:p>
        </w:tc>
      </w:tr>
      <w:tr w:rsidR="00E11C96" w:rsidRPr="00E11C96" w14:paraId="6F83B963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8D5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0E0E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F53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12E7D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55A9A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5A57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DB3ED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075FB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EF57C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08446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347FE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B970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7D1C9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BFB1A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F9F8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8A1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F7CF8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E183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88337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2A55F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3085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6C1C1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7F2B5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AED29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D2D6B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8.9</w:t>
            </w:r>
          </w:p>
        </w:tc>
      </w:tr>
      <w:tr w:rsidR="00E11C96" w:rsidRPr="00E11C96" w14:paraId="1EAE69BF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10D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603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44B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FA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941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95E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B733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F8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EA9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FE96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A6E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50DF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51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6E8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136E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5F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5C5A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B46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20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A1E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5A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58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D6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66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1F77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3.87</w:t>
            </w:r>
          </w:p>
        </w:tc>
      </w:tr>
      <w:tr w:rsidR="00E11C96" w:rsidRPr="00E11C96" w14:paraId="006C960D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1B77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394B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9D4A5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88F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D64F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BE764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CB7EF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D2C46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C4F1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60F09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FBB64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8C128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AF143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A6652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8382B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39FEB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ECBB3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D6406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71CE6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08A34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6CD4C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2BA50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676D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D699A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D048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7.33</w:t>
            </w:r>
          </w:p>
        </w:tc>
      </w:tr>
      <w:tr w:rsidR="00E11C96" w:rsidRPr="00E11C96" w14:paraId="727D9713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25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4F13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D8D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7E1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F53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25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B1F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337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DF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98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7E3C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1ED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0E9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FA34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D4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78BE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563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B5D6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7DE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CBFB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9D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1D56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05F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D95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93ED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0.82</w:t>
            </w:r>
          </w:p>
        </w:tc>
      </w:tr>
      <w:tr w:rsidR="00E11C96" w:rsidRPr="00E11C96" w14:paraId="55654049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19983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0E5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5B69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3A90A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D242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F198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6DC16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A091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FC12C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6A411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505B3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C8F0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AC1CB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D6AE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E53E2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8D57E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71D93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A6D17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BED52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048D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BB91B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D1127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BE069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Honeywell 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0ED06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5CDBB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39</w:t>
            </w:r>
          </w:p>
        </w:tc>
      </w:tr>
      <w:tr w:rsidR="00E11C96" w:rsidRPr="00E11C96" w14:paraId="5120A6FD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1DB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52E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23B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0D5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8A0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731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FC81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F86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312B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C06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20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9FC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75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0B8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CEA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044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314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C3F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C06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1C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D13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CD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B85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Honeywell 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981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132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2.61</w:t>
            </w:r>
          </w:p>
        </w:tc>
      </w:tr>
      <w:tr w:rsidR="00E11C96" w:rsidRPr="00E11C96" w14:paraId="6BB45643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B3151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28D9C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F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78D5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651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F276C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C262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428A9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CC133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0A9D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525DA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FFBD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CDD1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E75C4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CAB21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1E974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9DB1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B6B0A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A429A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DF83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B176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28AF8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E1D7C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20E1E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878D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39EFE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35</w:t>
            </w:r>
          </w:p>
        </w:tc>
      </w:tr>
      <w:tr w:rsidR="00E11C96" w:rsidRPr="00E11C96" w14:paraId="15D80BB1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E4C2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DB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C05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A0E4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FF9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67F2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898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206F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F30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202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24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27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4A39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855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3D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900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ED0E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A06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81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F76F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EAC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904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139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69F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FCB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0.65</w:t>
            </w:r>
          </w:p>
        </w:tc>
      </w:tr>
      <w:tr w:rsidR="00E11C96" w:rsidRPr="00E11C96" w14:paraId="182BD0D0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545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F3982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11DC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8067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FD94F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48B9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08C6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A3634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2554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30D9B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1CE90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25213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7914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18E66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4D25E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B34F1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ED956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8929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07C78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7DE94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6ADF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0CE66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EFBA0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C0C31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08F8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4.31</w:t>
            </w:r>
          </w:p>
        </w:tc>
      </w:tr>
      <w:tr w:rsidR="00E11C96" w:rsidRPr="00E11C96" w14:paraId="76B849F6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67FA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F17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C3D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D6B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B6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35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323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1BF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C77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329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B4B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109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F66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909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BF3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E8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F8C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35D8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7354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45BC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0EF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38C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7DF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4BB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77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3</w:t>
            </w:r>
          </w:p>
        </w:tc>
      </w:tr>
      <w:tr w:rsidR="00E11C96" w:rsidRPr="00E11C96" w14:paraId="0B28ECC5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A4A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916A9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B2C10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4F15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CBFD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CA439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8EE08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476B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F91D9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F0E76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E906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A099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3F69B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C7EBF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B47C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15908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56505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55673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5464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45EC7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8D16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95B5D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6ED7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611D0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A2F1F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0.88</w:t>
            </w:r>
          </w:p>
        </w:tc>
      </w:tr>
      <w:tr w:rsidR="00E11C96" w:rsidRPr="00E11C96" w14:paraId="7B8D3E40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EDD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25C0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895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2064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6CD2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D7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D3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FB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3D5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EDCC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E07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BBF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47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4E34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0330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330C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3C8F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8BA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4FF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1C0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4CCB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EE9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60BF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62F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6F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1.48</w:t>
            </w:r>
          </w:p>
        </w:tc>
      </w:tr>
      <w:tr w:rsidR="00E11C96" w:rsidRPr="00E11C96" w14:paraId="21728567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9A0B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9317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F3E79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07293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C4519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7B9D7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54EF9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785C6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7CDDF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5D0A3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5D37D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333F5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11D47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105CE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C8E0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46A1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302A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7A0C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403A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0344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640E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9280A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5E16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8B6CE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DECD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1</w:t>
            </w:r>
          </w:p>
        </w:tc>
      </w:tr>
      <w:tr w:rsidR="00E11C96" w:rsidRPr="00E11C96" w14:paraId="46EEE27B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931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AAF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FBB6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6092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251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A9D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A5A3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4B5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294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D55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668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65A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0241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131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8868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FD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3E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3E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2E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743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63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1F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154E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4C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F424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6.51</w:t>
            </w:r>
          </w:p>
        </w:tc>
      </w:tr>
      <w:tr w:rsidR="00E11C96" w:rsidRPr="00E11C96" w14:paraId="2274AC97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735B1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8E2E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0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5D4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85E9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10B35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BC380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BEBD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65ECB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36ED0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307A3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CC705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FD74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6FBD2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B815E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2DE4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A91C4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ADB7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6CBF1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ECB61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137D0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B0777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E4260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931E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0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0F87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CF802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4.62</w:t>
            </w:r>
          </w:p>
        </w:tc>
      </w:tr>
      <w:tr w:rsidR="00E11C96" w:rsidRPr="00E11C96" w14:paraId="0D41856D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F4D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517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0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27E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B5A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D75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4D3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B7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D699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2EA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1A47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02CA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CA8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CD3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222F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97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6E80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D68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951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847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BA8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72B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557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58A6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00E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AF26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94</w:t>
            </w:r>
          </w:p>
        </w:tc>
      </w:tr>
      <w:tr w:rsidR="00E11C96" w:rsidRPr="00E11C96" w14:paraId="1AB1469E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868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2F57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0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9FED8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78A2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C435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20A23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FC25F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497CF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4B58A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9511D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D9C1F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F2F34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6CB14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D8F41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19CC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D203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CDCC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21518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4143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D477D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06E3D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75FED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18B0A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3EC4B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0CD76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1.77</w:t>
            </w:r>
          </w:p>
        </w:tc>
      </w:tr>
      <w:tr w:rsidR="00E11C96" w:rsidRPr="00E11C96" w14:paraId="7D75207C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EE2F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35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0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A3C6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AA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6F3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B5B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824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B4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079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EE90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1A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09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C35C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883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11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EAB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36C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85F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44A6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62A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58FF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4C8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0ACE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0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5208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F7B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3.31</w:t>
            </w:r>
          </w:p>
        </w:tc>
      </w:tr>
      <w:tr w:rsidR="00E11C96" w:rsidRPr="00E11C96" w14:paraId="3CE2A658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6C42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6A6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0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005A2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8F2A7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5CD5B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7FE06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D123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5BA6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204AB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DF01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43E6B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F6A81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9C2BC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47BFC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94999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D447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D88A1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7892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945D8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D3DF4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2970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C314D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0390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B8B2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9F43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26</w:t>
            </w:r>
          </w:p>
        </w:tc>
      </w:tr>
      <w:tr w:rsidR="00E11C96" w:rsidRPr="00E11C96" w14:paraId="7294E94B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4402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9BF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1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6AA9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6F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4AD3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59AA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CE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, As nee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FD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4B68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EDC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91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FB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EF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1C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10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91E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4C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D2F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405B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983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C51C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DFB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685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84D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E829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4.77</w:t>
            </w:r>
          </w:p>
        </w:tc>
      </w:tr>
      <w:tr w:rsidR="00E11C96" w:rsidRPr="00E11C96" w14:paraId="40B4B69D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C6C78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9C16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1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E070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16E1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A3A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,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E21E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A6BE7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, As nee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E4F5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A4702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6F83C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201E1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2E872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003011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4D8BD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F9E78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3429F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3BCA2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C7A5B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2E46D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6141D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2869E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7328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F5981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D8603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F081E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5.54</w:t>
            </w:r>
          </w:p>
        </w:tc>
      </w:tr>
      <w:tr w:rsidR="00E11C96" w:rsidRPr="00E11C96" w14:paraId="4C15F49A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E7F3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9C4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1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26D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A24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893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E42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2C33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1CA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CAB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7DA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2C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F81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2CD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898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D9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93F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0F9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C0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3DE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9A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E216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924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069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42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5D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8.11</w:t>
            </w:r>
          </w:p>
        </w:tc>
      </w:tr>
      <w:tr w:rsidR="00E11C96" w:rsidRPr="00E11C96" w14:paraId="6A7EED9F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5586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5A5D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1-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B2299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F1CDA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6B9D6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81ECB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638EE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6D62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75E42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BE13A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0551C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1E09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57543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46B7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F0A9A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A852B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7B00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E1CC1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5E801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3E8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DAD4D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24C06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BF6305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AA773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AC56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5.83</w:t>
            </w:r>
          </w:p>
        </w:tc>
      </w:tr>
      <w:tr w:rsidR="00E11C96" w:rsidRPr="00E11C96" w14:paraId="6CEE3844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E26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A3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6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A7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865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DFD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06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A786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90C2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627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C2A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313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262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AAD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2F06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F49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15C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953B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D7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9C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DF2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1DDC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BF2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F8E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0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47C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37E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87</w:t>
            </w:r>
          </w:p>
        </w:tc>
      </w:tr>
      <w:tr w:rsidR="00E11C96" w:rsidRPr="00E11C96" w14:paraId="50B54EEC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F1794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7DFE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8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C4AD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4A97F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5745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83D06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33D38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46029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DDFE9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7CFFB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6AB19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2B20A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91899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58C3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4ADE1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37BB8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21FE5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2710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AAD76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16B00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6B26E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C02E2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B77DE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6540A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6D788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9.88</w:t>
            </w:r>
          </w:p>
        </w:tc>
      </w:tr>
      <w:tr w:rsidR="00E11C96" w:rsidRPr="00E11C96" w14:paraId="0C2C86C6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18DF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F4D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687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3D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48A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0C5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881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452F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E9BB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0C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296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8C8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42B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4F8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39D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224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401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3F3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10A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CBC6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5485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E1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0E6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85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22F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8.05</w:t>
            </w:r>
          </w:p>
        </w:tc>
      </w:tr>
      <w:tr w:rsidR="00E11C96" w:rsidRPr="00E11C96" w14:paraId="63CC6295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B1BD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lastRenderedPageBreak/>
              <w:t>01-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5B06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0E35C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3176D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82F3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28B53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BCBD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AF31D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16C83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0B9CA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86899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5A34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8B1B9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AED72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810F2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2FC53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AD3AE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B96FA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FE562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3BFE3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9575E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D8EF8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6A6C0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C036B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FFFE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01</w:t>
            </w:r>
          </w:p>
        </w:tc>
      </w:tr>
      <w:tr w:rsidR="00E11C96" w:rsidRPr="00E11C96" w14:paraId="39B6A67F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E35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A0A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3D7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69D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29A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07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89A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B55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E7C6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C65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ED4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F6A3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033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A22F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D46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CFF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B5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619D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A3A3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A25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18C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927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1AE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0E6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45D9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3.34</w:t>
            </w:r>
          </w:p>
        </w:tc>
      </w:tr>
      <w:tr w:rsidR="00E11C96" w:rsidRPr="00E11C96" w14:paraId="50794AE6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1E24A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A920E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5F762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3F61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4538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837D0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601B3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018E4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BC56E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5F4B7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DEE2C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ADEDB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864D8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58A35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7EE0A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7E1CC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2390A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72437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494225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F6878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BAF02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9D0B3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C5575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B55EC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01E9F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7.82</w:t>
            </w:r>
          </w:p>
        </w:tc>
      </w:tr>
      <w:tr w:rsidR="00E11C96" w:rsidRPr="00E11C96" w14:paraId="01ED8B9E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B2CC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811C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7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F92C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BE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1FA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05FB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F5D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793A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DB4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52A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61D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CC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2D0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43B7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C4E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3C42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18F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D7A8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48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D86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A31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208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57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FB6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2F4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7.39</w:t>
            </w:r>
          </w:p>
        </w:tc>
      </w:tr>
      <w:tr w:rsidR="00E11C96" w:rsidRPr="00E11C96" w14:paraId="7AAD5691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1D13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CB82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7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12AB8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B4CA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C9AB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D70D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1F822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D00F5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E9774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912C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62C2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CC34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0C3B6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4F2D9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93DD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934F1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4D890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8EDEC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05878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2E37D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200F9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03C6D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EFE0A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892EA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CF459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33</w:t>
            </w:r>
          </w:p>
        </w:tc>
      </w:tr>
      <w:tr w:rsidR="00E11C96" w:rsidRPr="00E11C96" w14:paraId="682038D2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EF90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2C6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-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EA4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045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F67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E96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20D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, As nee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9A7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2F14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709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018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DC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6ED8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4612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566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FBEE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808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CE7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9368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6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5C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D49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907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285B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F78C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P100 (medium), 6200 se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E50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285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9.05</w:t>
            </w:r>
          </w:p>
        </w:tc>
      </w:tr>
      <w:tr w:rsidR="00E11C96" w:rsidRPr="00E11C96" w14:paraId="1E6E5FDC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30C39B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C8209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5-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7DB3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C0841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88DB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82A9F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BFFAF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0BCE7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FB908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E37B5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FF36E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04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E94F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8D3BFE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43500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62AED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DAE0E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F1B8A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44EEB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87212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10796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0DB41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C2AA2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0575D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86F91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0E0F5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8.11</w:t>
            </w:r>
          </w:p>
        </w:tc>
      </w:tr>
      <w:tr w:rsidR="00E11C96" w:rsidRPr="00E11C96" w14:paraId="0FC30B48" w14:textId="77777777" w:rsidTr="00586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B602EB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1-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CDF08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5-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91146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C8977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66DD1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70D3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42978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799C4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2BE6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E88B2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EFF5D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75F7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51E90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229B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83709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44C61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305AC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D688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0FDF5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B68D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1A27F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3CA4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2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43ECA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87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19B747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1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90E36" w14:textId="77777777" w:rsidR="00E9795C" w:rsidRPr="00E11C96" w:rsidRDefault="00E9795C" w:rsidP="00586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</w:pPr>
            <w:r w:rsidRPr="00E11C96">
              <w:rPr>
                <w:rFonts w:ascii="Calibri" w:eastAsia="Times New Roman" w:hAnsi="Calibri" w:cs="Calibri"/>
                <w:color w:val="000000"/>
                <w:sz w:val="8"/>
                <w:szCs w:val="8"/>
                <w:lang w:val="en-CA" w:eastAsia="en-US"/>
              </w:rPr>
              <w:t>126.48</w:t>
            </w:r>
          </w:p>
        </w:tc>
      </w:tr>
    </w:tbl>
    <w:p w14:paraId="27D6D627" w14:textId="0A3F9FB9" w:rsidR="00CA66DB" w:rsidRPr="00586067" w:rsidRDefault="00586067" w:rsidP="00586067">
      <w:pPr>
        <w:spacing w:after="0" w:line="240" w:lineRule="auto"/>
        <w:rPr>
          <w:sz w:val="15"/>
          <w:szCs w:val="15"/>
          <w:lang w:val="en-CA"/>
        </w:rPr>
      </w:pPr>
      <w:r w:rsidRPr="00586067">
        <w:rPr>
          <w:b/>
          <w:bCs/>
          <w:sz w:val="15"/>
          <w:szCs w:val="15"/>
          <w:lang w:val="en-CA"/>
        </w:rPr>
        <w:t>Sex:</w:t>
      </w:r>
      <w:r w:rsidRPr="00586067">
        <w:rPr>
          <w:sz w:val="15"/>
          <w:szCs w:val="15"/>
          <w:lang w:val="en-CA"/>
        </w:rPr>
        <w:t xml:space="preserve"> 0 = male, 1 = female, 111 = no answer</w:t>
      </w:r>
    </w:p>
    <w:p w14:paraId="21401B33" w14:textId="2BE736BE" w:rsidR="00586067" w:rsidRDefault="00586067" w:rsidP="00586067">
      <w:pPr>
        <w:spacing w:after="0" w:line="240" w:lineRule="auto"/>
        <w:rPr>
          <w:sz w:val="16"/>
          <w:szCs w:val="16"/>
          <w:lang w:val="en-CA"/>
        </w:rPr>
      </w:pPr>
      <w:r w:rsidRPr="00586067">
        <w:rPr>
          <w:b/>
          <w:bCs/>
          <w:sz w:val="16"/>
          <w:szCs w:val="16"/>
          <w:lang w:val="en-CA"/>
        </w:rPr>
        <w:t>Ethnicity:</w:t>
      </w:r>
      <w:r>
        <w:rPr>
          <w:sz w:val="16"/>
          <w:szCs w:val="16"/>
          <w:lang w:val="en-CA"/>
        </w:rPr>
        <w:t xml:space="preserve"> </w:t>
      </w:r>
      <w:r w:rsidRPr="00586067">
        <w:rPr>
          <w:sz w:val="16"/>
          <w:szCs w:val="16"/>
          <w:lang w:val="en-CA"/>
        </w:rPr>
        <w:t>0 = White (Caucasian)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1 = Indigenous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2 = Chinese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3 = Korean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 xml:space="preserve">4 = </w:t>
      </w:r>
      <w:proofErr w:type="gramStart"/>
      <w:r w:rsidRPr="00586067">
        <w:rPr>
          <w:sz w:val="16"/>
          <w:szCs w:val="16"/>
          <w:lang w:val="en-CA"/>
        </w:rPr>
        <w:t>South East</w:t>
      </w:r>
      <w:proofErr w:type="gramEnd"/>
      <w:r w:rsidRPr="00586067">
        <w:rPr>
          <w:sz w:val="16"/>
          <w:szCs w:val="16"/>
          <w:lang w:val="en-CA"/>
        </w:rPr>
        <w:t xml:space="preserve"> Asian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5 = Arab/West Asian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6 = Filipino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7 = Latin American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8 = Black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9 = Japanese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10 = South Asian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11 = Self-identify</w:t>
      </w:r>
      <w:r>
        <w:rPr>
          <w:sz w:val="16"/>
          <w:szCs w:val="16"/>
          <w:lang w:val="en-CA"/>
        </w:rPr>
        <w:t xml:space="preserve">, </w:t>
      </w:r>
      <w:r w:rsidRPr="00586067">
        <w:rPr>
          <w:sz w:val="16"/>
          <w:szCs w:val="16"/>
          <w:lang w:val="en-CA"/>
        </w:rPr>
        <w:t>111 = No answer</w:t>
      </w:r>
      <w:r>
        <w:rPr>
          <w:sz w:val="16"/>
          <w:szCs w:val="16"/>
          <w:lang w:val="en-CA"/>
        </w:rPr>
        <w:t>.</w:t>
      </w:r>
    </w:p>
    <w:p w14:paraId="7551721A" w14:textId="475681E5" w:rsidR="00586067" w:rsidRDefault="00586067" w:rsidP="00586067">
      <w:pPr>
        <w:spacing w:after="0" w:line="240" w:lineRule="auto"/>
        <w:rPr>
          <w:sz w:val="16"/>
          <w:szCs w:val="16"/>
        </w:rPr>
      </w:pPr>
      <w:r w:rsidRPr="00586067">
        <w:rPr>
          <w:b/>
          <w:bCs/>
          <w:sz w:val="16"/>
          <w:szCs w:val="16"/>
          <w:lang w:val="en-CA"/>
        </w:rPr>
        <w:t>Conditions of respirator use</w:t>
      </w:r>
      <w:r>
        <w:rPr>
          <w:sz w:val="16"/>
          <w:szCs w:val="16"/>
          <w:lang w:val="en-CA"/>
        </w:rPr>
        <w:t xml:space="preserve">: </w:t>
      </w:r>
      <w:r w:rsidRPr="00586067">
        <w:rPr>
          <w:sz w:val="16"/>
          <w:szCs w:val="16"/>
        </w:rPr>
        <w:t>1 = Airborne Isolation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2 = Dust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3 = Other</w:t>
      </w:r>
      <w:r>
        <w:rPr>
          <w:sz w:val="16"/>
          <w:szCs w:val="16"/>
        </w:rPr>
        <w:t>.</w:t>
      </w:r>
    </w:p>
    <w:p w14:paraId="12D5F9B3" w14:textId="5CC2094E" w:rsidR="00586067" w:rsidRPr="00586067" w:rsidRDefault="00586067" w:rsidP="00586067">
      <w:pPr>
        <w:spacing w:after="0" w:line="240" w:lineRule="auto"/>
        <w:rPr>
          <w:sz w:val="16"/>
          <w:szCs w:val="16"/>
        </w:rPr>
      </w:pPr>
      <w:r w:rsidRPr="00586067">
        <w:rPr>
          <w:b/>
          <w:bCs/>
          <w:sz w:val="16"/>
          <w:szCs w:val="16"/>
        </w:rPr>
        <w:t>Frequency of use:</w:t>
      </w:r>
      <w:r>
        <w:rPr>
          <w:sz w:val="16"/>
          <w:szCs w:val="16"/>
        </w:rPr>
        <w:t xml:space="preserve"> </w:t>
      </w:r>
      <w:r w:rsidRPr="00586067">
        <w:rPr>
          <w:sz w:val="16"/>
          <w:szCs w:val="16"/>
        </w:rPr>
        <w:t>1 = Daily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2 = Weekly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3 = Monthly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4 = Other</w:t>
      </w:r>
      <w:r>
        <w:rPr>
          <w:sz w:val="16"/>
          <w:szCs w:val="16"/>
        </w:rPr>
        <w:t>.</w:t>
      </w:r>
    </w:p>
    <w:p w14:paraId="4C7F3168" w14:textId="18DD0C57" w:rsidR="00586067" w:rsidRDefault="00586067" w:rsidP="00586067">
      <w:pPr>
        <w:spacing w:after="0" w:line="240" w:lineRule="auto"/>
        <w:rPr>
          <w:sz w:val="16"/>
          <w:szCs w:val="16"/>
        </w:rPr>
      </w:pPr>
      <w:r w:rsidRPr="00586067">
        <w:rPr>
          <w:b/>
          <w:bCs/>
          <w:sz w:val="16"/>
          <w:szCs w:val="16"/>
        </w:rPr>
        <w:t>Duration of use:</w:t>
      </w:r>
      <w:r>
        <w:rPr>
          <w:sz w:val="16"/>
          <w:szCs w:val="16"/>
        </w:rPr>
        <w:t xml:space="preserve"> </w:t>
      </w:r>
      <w:r w:rsidRPr="00586067">
        <w:rPr>
          <w:sz w:val="16"/>
          <w:szCs w:val="16"/>
        </w:rPr>
        <w:t>1 = &lt; 15min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2 = &gt; 15min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3 = &gt; 2 hours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4 = Variable</w:t>
      </w:r>
      <w:r>
        <w:rPr>
          <w:sz w:val="16"/>
          <w:szCs w:val="16"/>
        </w:rPr>
        <w:t xml:space="preserve">, </w:t>
      </w:r>
      <w:r w:rsidRPr="00586067">
        <w:rPr>
          <w:sz w:val="16"/>
          <w:szCs w:val="16"/>
        </w:rPr>
        <w:t>5 = Other</w:t>
      </w:r>
    </w:p>
    <w:p w14:paraId="2FD13FF8" w14:textId="68ECE4BF" w:rsidR="00586067" w:rsidRDefault="00586067" w:rsidP="00586067">
      <w:pPr>
        <w:spacing w:after="0" w:line="240" w:lineRule="auto"/>
        <w:rPr>
          <w:sz w:val="16"/>
          <w:szCs w:val="16"/>
        </w:rPr>
      </w:pPr>
      <w:r w:rsidRPr="00586067">
        <w:rPr>
          <w:b/>
          <w:bCs/>
          <w:sz w:val="16"/>
          <w:szCs w:val="16"/>
        </w:rPr>
        <w:t>Previous fit test:</w:t>
      </w:r>
      <w:r>
        <w:rPr>
          <w:sz w:val="16"/>
          <w:szCs w:val="16"/>
        </w:rPr>
        <w:t xml:space="preserve"> 0 = No, 1 = Yes</w:t>
      </w:r>
    </w:p>
    <w:p w14:paraId="7D5D8BF4" w14:textId="77777777" w:rsidR="00D9189C" w:rsidRDefault="00586067" w:rsidP="00E11C96">
      <w:pPr>
        <w:spacing w:after="0" w:line="240" w:lineRule="auto"/>
        <w:rPr>
          <w:sz w:val="16"/>
          <w:szCs w:val="16"/>
        </w:rPr>
      </w:pPr>
      <w:r w:rsidRPr="00586067">
        <w:rPr>
          <w:b/>
          <w:bCs/>
          <w:sz w:val="16"/>
          <w:szCs w:val="16"/>
        </w:rPr>
        <w:t>Previous difficulty being fit tested:</w:t>
      </w:r>
      <w:r>
        <w:rPr>
          <w:sz w:val="16"/>
          <w:szCs w:val="16"/>
        </w:rPr>
        <w:t xml:space="preserve"> 0 = No, 1 = Yes</w:t>
      </w:r>
    </w:p>
    <w:p w14:paraId="0BC4F983" w14:textId="60D846FB" w:rsidR="00586067" w:rsidRPr="00586067" w:rsidRDefault="00586067" w:rsidP="00E11C96">
      <w:pPr>
        <w:spacing w:after="0" w:line="240" w:lineRule="auto"/>
        <w:rPr>
          <w:sz w:val="16"/>
          <w:szCs w:val="16"/>
          <w:lang w:val="en-CA"/>
        </w:rPr>
      </w:pPr>
    </w:p>
    <w:sectPr w:rsidR="00586067" w:rsidRPr="00586067" w:rsidSect="00E11C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C27FA" w14:textId="77777777" w:rsidR="005A1356" w:rsidRDefault="005A1356">
      <w:pPr>
        <w:spacing w:after="0" w:line="240" w:lineRule="auto"/>
      </w:pPr>
      <w:r>
        <w:separator/>
      </w:r>
    </w:p>
  </w:endnote>
  <w:endnote w:type="continuationSeparator" w:id="0">
    <w:p w14:paraId="22D7CD03" w14:textId="77777777" w:rsidR="005A1356" w:rsidRDefault="005A13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43120"/>
      <w:docPartObj>
        <w:docPartGallery w:val="Page Numbers (Bottom of Page)"/>
        <w:docPartUnique/>
      </w:docPartObj>
    </w:sdtPr>
    <w:sdtContent>
      <w:p w14:paraId="2E504842" w14:textId="77777777" w:rsidR="00F30D9E" w:rsidRDefault="00CE2C5A" w:rsidP="002803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F0DB79" w14:textId="77777777" w:rsidR="00F30D9E" w:rsidRDefault="00F30D9E" w:rsidP="009A1B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76847"/>
      <w:docPartObj>
        <w:docPartGallery w:val="Page Numbers (Bottom of Page)"/>
        <w:docPartUnique/>
      </w:docPartObj>
    </w:sdtPr>
    <w:sdtContent>
      <w:p w14:paraId="1E9E3610" w14:textId="77777777" w:rsidR="00F30D9E" w:rsidRDefault="00CE2C5A" w:rsidP="002803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8CC4B4" w14:textId="77777777" w:rsidR="00F30D9E" w:rsidRDefault="00F30D9E" w:rsidP="009A1B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7B278B" w14:textId="77777777" w:rsidR="005A1356" w:rsidRDefault="005A1356">
      <w:pPr>
        <w:spacing w:after="0" w:line="240" w:lineRule="auto"/>
      </w:pPr>
      <w:r>
        <w:separator/>
      </w:r>
    </w:p>
  </w:footnote>
  <w:footnote w:type="continuationSeparator" w:id="0">
    <w:p w14:paraId="19B9A3F4" w14:textId="77777777" w:rsidR="005A1356" w:rsidRDefault="005A13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77E6B"/>
    <w:multiLevelType w:val="hybridMultilevel"/>
    <w:tmpl w:val="586A7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B10FC"/>
    <w:multiLevelType w:val="multilevel"/>
    <w:tmpl w:val="89981C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5367B1"/>
    <w:multiLevelType w:val="hybridMultilevel"/>
    <w:tmpl w:val="4662A6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B6939"/>
    <w:multiLevelType w:val="multilevel"/>
    <w:tmpl w:val="206427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92967CE"/>
    <w:multiLevelType w:val="hybridMultilevel"/>
    <w:tmpl w:val="4662A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C78FB"/>
    <w:multiLevelType w:val="multilevel"/>
    <w:tmpl w:val="2556DB4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3B54BF"/>
    <w:multiLevelType w:val="multilevel"/>
    <w:tmpl w:val="B540F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B409FD"/>
    <w:multiLevelType w:val="hybridMultilevel"/>
    <w:tmpl w:val="BC8E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03266D"/>
    <w:multiLevelType w:val="multilevel"/>
    <w:tmpl w:val="B846E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4546EE"/>
    <w:multiLevelType w:val="hybridMultilevel"/>
    <w:tmpl w:val="4662A6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317E5"/>
    <w:multiLevelType w:val="multilevel"/>
    <w:tmpl w:val="A336D59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4A0198"/>
    <w:multiLevelType w:val="hybridMultilevel"/>
    <w:tmpl w:val="4662A6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501C7C"/>
    <w:multiLevelType w:val="multilevel"/>
    <w:tmpl w:val="D7600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20A478A"/>
    <w:multiLevelType w:val="multilevel"/>
    <w:tmpl w:val="710C57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4E40DF"/>
    <w:multiLevelType w:val="hybridMultilevel"/>
    <w:tmpl w:val="31805D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0321C0"/>
    <w:multiLevelType w:val="multilevel"/>
    <w:tmpl w:val="DEC84A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6206703">
    <w:abstractNumId w:val="14"/>
  </w:num>
  <w:num w:numId="2" w16cid:durableId="450367698">
    <w:abstractNumId w:val="7"/>
  </w:num>
  <w:num w:numId="3" w16cid:durableId="1044796907">
    <w:abstractNumId w:val="8"/>
  </w:num>
  <w:num w:numId="4" w16cid:durableId="939725635">
    <w:abstractNumId w:val="3"/>
  </w:num>
  <w:num w:numId="5" w16cid:durableId="2046059403">
    <w:abstractNumId w:val="1"/>
  </w:num>
  <w:num w:numId="6" w16cid:durableId="1734279293">
    <w:abstractNumId w:val="5"/>
  </w:num>
  <w:num w:numId="7" w16cid:durableId="648677558">
    <w:abstractNumId w:val="15"/>
  </w:num>
  <w:num w:numId="8" w16cid:durableId="1453135408">
    <w:abstractNumId w:val="6"/>
  </w:num>
  <w:num w:numId="9" w16cid:durableId="1605767398">
    <w:abstractNumId w:val="10"/>
  </w:num>
  <w:num w:numId="10" w16cid:durableId="1830437517">
    <w:abstractNumId w:val="13"/>
  </w:num>
  <w:num w:numId="11" w16cid:durableId="942419691">
    <w:abstractNumId w:val="4"/>
  </w:num>
  <w:num w:numId="12" w16cid:durableId="733511644">
    <w:abstractNumId w:val="12"/>
  </w:num>
  <w:num w:numId="13" w16cid:durableId="788859620">
    <w:abstractNumId w:val="0"/>
  </w:num>
  <w:num w:numId="14" w16cid:durableId="1112627013">
    <w:abstractNumId w:val="2"/>
  </w:num>
  <w:num w:numId="15" w16cid:durableId="1423792651">
    <w:abstractNumId w:val="11"/>
  </w:num>
  <w:num w:numId="16" w16cid:durableId="17770242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4F6332"/>
    <w:rsid w:val="00093ACF"/>
    <w:rsid w:val="000F1A19"/>
    <w:rsid w:val="00101D08"/>
    <w:rsid w:val="00120970"/>
    <w:rsid w:val="00153555"/>
    <w:rsid w:val="001B5902"/>
    <w:rsid w:val="001F2464"/>
    <w:rsid w:val="002502EF"/>
    <w:rsid w:val="00286C23"/>
    <w:rsid w:val="002C6302"/>
    <w:rsid w:val="002E0A3E"/>
    <w:rsid w:val="002E56C3"/>
    <w:rsid w:val="0034437B"/>
    <w:rsid w:val="00366D36"/>
    <w:rsid w:val="003710BF"/>
    <w:rsid w:val="00387946"/>
    <w:rsid w:val="004421EA"/>
    <w:rsid w:val="004D7DB6"/>
    <w:rsid w:val="004E6693"/>
    <w:rsid w:val="00525AA1"/>
    <w:rsid w:val="0052770C"/>
    <w:rsid w:val="005673F6"/>
    <w:rsid w:val="00586067"/>
    <w:rsid w:val="005902BE"/>
    <w:rsid w:val="005A0B73"/>
    <w:rsid w:val="005A1356"/>
    <w:rsid w:val="00623B6D"/>
    <w:rsid w:val="0077108A"/>
    <w:rsid w:val="00771C04"/>
    <w:rsid w:val="007E19F2"/>
    <w:rsid w:val="007F3FD0"/>
    <w:rsid w:val="0081255D"/>
    <w:rsid w:val="00825917"/>
    <w:rsid w:val="008979B4"/>
    <w:rsid w:val="0095226B"/>
    <w:rsid w:val="009549AA"/>
    <w:rsid w:val="009B0C00"/>
    <w:rsid w:val="009D3D48"/>
    <w:rsid w:val="009E04A6"/>
    <w:rsid w:val="00A36447"/>
    <w:rsid w:val="00A52262"/>
    <w:rsid w:val="00A879D4"/>
    <w:rsid w:val="00AC2825"/>
    <w:rsid w:val="00B37C57"/>
    <w:rsid w:val="00B44911"/>
    <w:rsid w:val="00BA16F1"/>
    <w:rsid w:val="00BC3E34"/>
    <w:rsid w:val="00BE0003"/>
    <w:rsid w:val="00C12AAE"/>
    <w:rsid w:val="00C259D8"/>
    <w:rsid w:val="00CA66DB"/>
    <w:rsid w:val="00CD5257"/>
    <w:rsid w:val="00CE2C5A"/>
    <w:rsid w:val="00CE69F1"/>
    <w:rsid w:val="00D65B13"/>
    <w:rsid w:val="00D77B58"/>
    <w:rsid w:val="00D9189C"/>
    <w:rsid w:val="00D95252"/>
    <w:rsid w:val="00D95C2D"/>
    <w:rsid w:val="00DB5356"/>
    <w:rsid w:val="00DC4C23"/>
    <w:rsid w:val="00E11C96"/>
    <w:rsid w:val="00E60E2E"/>
    <w:rsid w:val="00E932CB"/>
    <w:rsid w:val="00E9795C"/>
    <w:rsid w:val="00ED518B"/>
    <w:rsid w:val="00EF2EED"/>
    <w:rsid w:val="00F2609F"/>
    <w:rsid w:val="00F30D9E"/>
    <w:rsid w:val="00F978A9"/>
    <w:rsid w:val="00FA2A1C"/>
    <w:rsid w:val="00FD587F"/>
    <w:rsid w:val="10D894F5"/>
    <w:rsid w:val="24AD2225"/>
    <w:rsid w:val="4FB89E41"/>
    <w:rsid w:val="5B4F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F6332"/>
  <w15:chartTrackingRefBased/>
  <w15:docId w15:val="{44559E03-2154-47E1-BB6C-43A851A9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7E19F2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7E1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E19F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E19F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E19F2"/>
  </w:style>
  <w:style w:type="paragraph" w:styleId="ListParagraph">
    <w:name w:val="List Paragraph"/>
    <w:basedOn w:val="Normal"/>
    <w:uiPriority w:val="34"/>
    <w:qFormat/>
    <w:rsid w:val="007E19F2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customStyle="1" w:styleId="paragraph">
    <w:name w:val="paragraph"/>
    <w:basedOn w:val="Normal"/>
    <w:rsid w:val="009D3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character" w:customStyle="1" w:styleId="normaltextrun">
    <w:name w:val="normaltextrun"/>
    <w:basedOn w:val="DefaultParagraphFont"/>
    <w:rsid w:val="009D3D48"/>
  </w:style>
  <w:style w:type="character" w:customStyle="1" w:styleId="eop">
    <w:name w:val="eop"/>
    <w:basedOn w:val="DefaultParagraphFont"/>
    <w:rsid w:val="009D3D48"/>
  </w:style>
  <w:style w:type="paragraph" w:styleId="Revision">
    <w:name w:val="Revision"/>
    <w:hidden/>
    <w:uiPriority w:val="99"/>
    <w:semiHidden/>
    <w:rsid w:val="0038794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69F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795C"/>
    <w:rPr>
      <w:color w:val="96607D"/>
      <w:u w:val="single"/>
    </w:rPr>
  </w:style>
  <w:style w:type="paragraph" w:customStyle="1" w:styleId="msonormal0">
    <w:name w:val="msonormal"/>
    <w:basedOn w:val="Normal"/>
    <w:rsid w:val="00E97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CA" w:eastAsia="en-US"/>
    </w:rPr>
  </w:style>
  <w:style w:type="paragraph" w:customStyle="1" w:styleId="xl63">
    <w:name w:val="xl63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4">
    <w:name w:val="xl64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5">
    <w:name w:val="xl65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6">
    <w:name w:val="xl66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7">
    <w:name w:val="xl67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8">
    <w:name w:val="xl68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69">
    <w:name w:val="xl69"/>
    <w:basedOn w:val="Normal"/>
    <w:rsid w:val="00E9795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70">
    <w:name w:val="xl70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71">
    <w:name w:val="xl71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72">
    <w:name w:val="xl72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2"/>
      <w:szCs w:val="22"/>
      <w:lang w:val="en-CA" w:eastAsia="en-US"/>
    </w:rPr>
  </w:style>
  <w:style w:type="paragraph" w:customStyle="1" w:styleId="xl73">
    <w:name w:val="xl73"/>
    <w:basedOn w:val="Normal"/>
    <w:rsid w:val="00E97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2"/>
      <w:szCs w:val="22"/>
      <w:lang w:val="en-CA" w:eastAsia="en-US"/>
    </w:rPr>
  </w:style>
  <w:style w:type="paragraph" w:customStyle="1" w:styleId="xl74">
    <w:name w:val="xl74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2"/>
      <w:szCs w:val="22"/>
      <w:lang w:val="en-CA" w:eastAsia="en-US"/>
    </w:rPr>
  </w:style>
  <w:style w:type="paragraph" w:customStyle="1" w:styleId="xl75">
    <w:name w:val="xl75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szCs w:val="22"/>
      <w:lang w:val="en-CA" w:eastAsia="en-US"/>
    </w:rPr>
  </w:style>
  <w:style w:type="paragraph" w:customStyle="1" w:styleId="xl76">
    <w:name w:val="xl76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val="en-CA" w:eastAsia="en-US"/>
    </w:rPr>
  </w:style>
  <w:style w:type="paragraph" w:customStyle="1" w:styleId="xl77">
    <w:name w:val="xl77"/>
    <w:basedOn w:val="Normal"/>
    <w:rsid w:val="00E9795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0"/>
      <w:szCs w:val="20"/>
      <w:lang w:val="en-CA" w:eastAsia="en-US"/>
    </w:rPr>
  </w:style>
  <w:style w:type="paragraph" w:customStyle="1" w:styleId="xl78">
    <w:name w:val="xl78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val="en-CA" w:eastAsia="en-US"/>
    </w:rPr>
  </w:style>
  <w:style w:type="paragraph" w:customStyle="1" w:styleId="xl79">
    <w:name w:val="xl79"/>
    <w:basedOn w:val="Normal"/>
    <w:rsid w:val="00E9795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0">
    <w:name w:val="xl80"/>
    <w:basedOn w:val="Normal"/>
    <w:rsid w:val="00E9795C"/>
    <w:pPr>
      <w:shd w:val="clear" w:color="000000" w:fill="DCEDC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1">
    <w:name w:val="xl81"/>
    <w:basedOn w:val="Normal"/>
    <w:rsid w:val="00E9795C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2">
    <w:name w:val="xl82"/>
    <w:basedOn w:val="Normal"/>
    <w:rsid w:val="00E9795C"/>
    <w:pPr>
      <w:shd w:val="clear" w:color="000000" w:fill="A8E6C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3">
    <w:name w:val="xl83"/>
    <w:basedOn w:val="Normal"/>
    <w:rsid w:val="00E9795C"/>
    <w:pPr>
      <w:shd w:val="clear" w:color="000000" w:fill="FFD3B6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4">
    <w:name w:val="xl84"/>
    <w:basedOn w:val="Normal"/>
    <w:rsid w:val="00E9795C"/>
    <w:pPr>
      <w:shd w:val="clear" w:color="000000" w:fill="FFAAA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5">
    <w:name w:val="xl85"/>
    <w:basedOn w:val="Normal"/>
    <w:rsid w:val="00E9795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2"/>
      <w:szCs w:val="22"/>
      <w:lang w:val="en-CA" w:eastAsia="en-US"/>
    </w:rPr>
  </w:style>
  <w:style w:type="paragraph" w:customStyle="1" w:styleId="xl86">
    <w:name w:val="xl86"/>
    <w:basedOn w:val="Normal"/>
    <w:rsid w:val="00E9795C"/>
    <w:pPr>
      <w:shd w:val="clear" w:color="000000" w:fill="A8E6C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2"/>
      <w:szCs w:val="22"/>
      <w:lang w:val="en-CA" w:eastAsia="en-US"/>
    </w:rPr>
  </w:style>
  <w:style w:type="paragraph" w:customStyle="1" w:styleId="xl87">
    <w:name w:val="xl87"/>
    <w:basedOn w:val="Normal"/>
    <w:rsid w:val="00E9795C"/>
    <w:pPr>
      <w:shd w:val="clear" w:color="000000" w:fill="DCEDC1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  <w:szCs w:val="22"/>
      <w:lang w:val="en-CA" w:eastAsia="en-US"/>
    </w:rPr>
  </w:style>
  <w:style w:type="paragraph" w:customStyle="1" w:styleId="xl88">
    <w:name w:val="xl88"/>
    <w:basedOn w:val="Normal"/>
    <w:rsid w:val="00E9795C"/>
    <w:pPr>
      <w:shd w:val="clear" w:color="000000" w:fill="FFD3B6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  <w:szCs w:val="22"/>
      <w:lang w:val="en-CA" w:eastAsia="en-US"/>
    </w:rPr>
  </w:style>
  <w:style w:type="paragraph" w:customStyle="1" w:styleId="xl89">
    <w:name w:val="xl89"/>
    <w:basedOn w:val="Normal"/>
    <w:rsid w:val="00E9795C"/>
    <w:pPr>
      <w:shd w:val="clear" w:color="000000" w:fill="FFAAA5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  <w:szCs w:val="22"/>
      <w:lang w:val="en-CA" w:eastAsia="en-US"/>
    </w:rPr>
  </w:style>
  <w:style w:type="paragraph" w:customStyle="1" w:styleId="xl90">
    <w:name w:val="xl90"/>
    <w:basedOn w:val="Normal"/>
    <w:rsid w:val="00E9795C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2"/>
      <w:szCs w:val="22"/>
      <w:lang w:val="en-CA" w:eastAsia="en-US"/>
    </w:rPr>
  </w:style>
  <w:style w:type="paragraph" w:customStyle="1" w:styleId="xl91">
    <w:name w:val="xl91"/>
    <w:basedOn w:val="Normal"/>
    <w:rsid w:val="00E9795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0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34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4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79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69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9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43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2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80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64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6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5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63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8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3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4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7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5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57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8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9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79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foxrob@mcmaster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eikh</dc:creator>
  <cp:keywords/>
  <dc:description/>
  <cp:lastModifiedBy>Alison Fox-Robichaud</cp:lastModifiedBy>
  <cp:revision>2</cp:revision>
  <dcterms:created xsi:type="dcterms:W3CDTF">2025-11-07T22:19:00Z</dcterms:created>
  <dcterms:modified xsi:type="dcterms:W3CDTF">2025-11-07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3Ik0IK8l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